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925A7" w14:textId="77777777" w:rsidR="0011667D" w:rsidRPr="0073033D" w:rsidRDefault="0011667D" w:rsidP="0011667D">
      <w:pPr>
        <w:adjustRightInd w:val="0"/>
        <w:snapToGrid w:val="0"/>
        <w:spacing w:beforeLines="50" w:before="156"/>
        <w:jc w:val="both"/>
        <w:rPr>
          <w:b/>
          <w:bCs/>
          <w:sz w:val="21"/>
          <w:szCs w:val="21"/>
        </w:rPr>
      </w:pPr>
      <w:r w:rsidRPr="0073033D">
        <w:rPr>
          <w:b/>
          <w:bCs/>
          <w:sz w:val="21"/>
          <w:szCs w:val="21"/>
        </w:rPr>
        <w:t xml:space="preserve">Figure S1. </w:t>
      </w:r>
      <w:r w:rsidRPr="0073033D">
        <w:rPr>
          <w:sz w:val="21"/>
          <w:szCs w:val="21"/>
        </w:rPr>
        <w:t>Correlation of tear cytokines in patients with schizophrenia. The pink squares indicated a significantly positive correlation. The darker the color, the higher the correlation.</w:t>
      </w:r>
    </w:p>
    <w:p w14:paraId="29470DE5" w14:textId="77777777" w:rsidR="00C04A08" w:rsidRPr="0011667D" w:rsidRDefault="00C04A08"/>
    <w:sectPr w:rsidR="00C04A08" w:rsidRPr="00116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67D"/>
    <w:rsid w:val="00016E08"/>
    <w:rsid w:val="000D0D2C"/>
    <w:rsid w:val="0011667D"/>
    <w:rsid w:val="001A2B59"/>
    <w:rsid w:val="001B65B4"/>
    <w:rsid w:val="001D543D"/>
    <w:rsid w:val="00200565"/>
    <w:rsid w:val="00216F52"/>
    <w:rsid w:val="00270B52"/>
    <w:rsid w:val="002B13D3"/>
    <w:rsid w:val="002D4096"/>
    <w:rsid w:val="003252FC"/>
    <w:rsid w:val="00344DE5"/>
    <w:rsid w:val="00346648"/>
    <w:rsid w:val="0038305A"/>
    <w:rsid w:val="003875AE"/>
    <w:rsid w:val="00394883"/>
    <w:rsid w:val="003F0D69"/>
    <w:rsid w:val="004154CF"/>
    <w:rsid w:val="004252FC"/>
    <w:rsid w:val="00434C80"/>
    <w:rsid w:val="00447A1E"/>
    <w:rsid w:val="00455B4B"/>
    <w:rsid w:val="00471F3E"/>
    <w:rsid w:val="004B38C3"/>
    <w:rsid w:val="005075FE"/>
    <w:rsid w:val="00513527"/>
    <w:rsid w:val="00567368"/>
    <w:rsid w:val="00583ADD"/>
    <w:rsid w:val="005A0AB8"/>
    <w:rsid w:val="0069528A"/>
    <w:rsid w:val="006B4DC4"/>
    <w:rsid w:val="006D5748"/>
    <w:rsid w:val="0070035D"/>
    <w:rsid w:val="00754E91"/>
    <w:rsid w:val="007B4F7F"/>
    <w:rsid w:val="007E1351"/>
    <w:rsid w:val="007F7D2D"/>
    <w:rsid w:val="008460E0"/>
    <w:rsid w:val="00876508"/>
    <w:rsid w:val="00883151"/>
    <w:rsid w:val="0090518D"/>
    <w:rsid w:val="00996744"/>
    <w:rsid w:val="00A478C4"/>
    <w:rsid w:val="00AB0447"/>
    <w:rsid w:val="00AD6CA7"/>
    <w:rsid w:val="00B0419E"/>
    <w:rsid w:val="00B0702E"/>
    <w:rsid w:val="00B40925"/>
    <w:rsid w:val="00B44601"/>
    <w:rsid w:val="00B61E39"/>
    <w:rsid w:val="00B929EF"/>
    <w:rsid w:val="00BA20E8"/>
    <w:rsid w:val="00BB4520"/>
    <w:rsid w:val="00BC171A"/>
    <w:rsid w:val="00C04A08"/>
    <w:rsid w:val="00C319D2"/>
    <w:rsid w:val="00C43A12"/>
    <w:rsid w:val="00C465C1"/>
    <w:rsid w:val="00CC687D"/>
    <w:rsid w:val="00CC7AE7"/>
    <w:rsid w:val="00CE46C3"/>
    <w:rsid w:val="00D5120B"/>
    <w:rsid w:val="00DE5AC2"/>
    <w:rsid w:val="00E565AA"/>
    <w:rsid w:val="00E72A67"/>
    <w:rsid w:val="00E735FB"/>
    <w:rsid w:val="00E85165"/>
    <w:rsid w:val="00EA2BC1"/>
    <w:rsid w:val="00EA7EC6"/>
    <w:rsid w:val="00EB3808"/>
    <w:rsid w:val="00EC4EF6"/>
    <w:rsid w:val="00EE02A1"/>
    <w:rsid w:val="00F105DC"/>
    <w:rsid w:val="00F47B7E"/>
    <w:rsid w:val="00F62526"/>
    <w:rsid w:val="00FA1091"/>
    <w:rsid w:val="00FA2F65"/>
    <w:rsid w:val="00FA5019"/>
    <w:rsid w:val="00FC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44766"/>
  <w15:chartTrackingRefBased/>
  <w15:docId w15:val="{EB888594-FE84-5544-A4A3-3D67EF8C1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67D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qk</dc:creator>
  <cp:keywords/>
  <dc:description/>
  <cp:lastModifiedBy>cqk</cp:lastModifiedBy>
  <cp:revision>1</cp:revision>
  <dcterms:created xsi:type="dcterms:W3CDTF">2021-12-08T06:34:00Z</dcterms:created>
  <dcterms:modified xsi:type="dcterms:W3CDTF">2021-12-08T06:35:00Z</dcterms:modified>
</cp:coreProperties>
</file>